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64157" w14:textId="77777777" w:rsidR="00836C98" w:rsidRPr="00BF0C92" w:rsidRDefault="00836C98" w:rsidP="00836C98">
      <w:pPr>
        <w:jc w:val="center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b/>
          <w:sz w:val="24"/>
          <w:szCs w:val="24"/>
        </w:rPr>
        <w:t xml:space="preserve">TABLE 1 </w:t>
      </w:r>
      <w:r w:rsidRPr="00690E7A">
        <w:rPr>
          <w:rFonts w:ascii="Times New Roman" w:hAnsi="Times New Roman"/>
          <w:b/>
          <w:sz w:val="24"/>
          <w:szCs w:val="24"/>
        </w:rPr>
        <w:t>|</w:t>
      </w:r>
      <w:r w:rsidRPr="0093158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NIHSS </w:t>
      </w:r>
      <w:r w:rsidRPr="004769B4">
        <w:rPr>
          <w:rFonts w:ascii="Times New Roman" w:hAnsi="Times New Roman"/>
          <w:b/>
          <w:kern w:val="0"/>
          <w:sz w:val="24"/>
          <w:szCs w:val="24"/>
        </w:rPr>
        <w:t xml:space="preserve">of the </w:t>
      </w:r>
      <w:r>
        <w:rPr>
          <w:rFonts w:ascii="Times New Roman" w:hAnsi="Times New Roman"/>
          <w:b/>
          <w:kern w:val="0"/>
          <w:sz w:val="24"/>
          <w:szCs w:val="24"/>
        </w:rPr>
        <w:t>PI</w:t>
      </w:r>
      <w:r w:rsidRPr="004769B4">
        <w:rPr>
          <w:rFonts w:ascii="Times New Roman" w:hAnsi="Times New Roman"/>
          <w:b/>
          <w:kern w:val="0"/>
          <w:sz w:val="24"/>
          <w:szCs w:val="24"/>
        </w:rPr>
        <w:t xml:space="preserve"> group</w:t>
      </w:r>
    </w:p>
    <w:tbl>
      <w:tblPr>
        <w:tblpPr w:leftFromText="180" w:rightFromText="180" w:vertAnchor="text" w:horzAnchor="margin" w:tblpXSpec="center" w:tblpY="261"/>
        <w:tblW w:w="6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962"/>
        <w:gridCol w:w="962"/>
        <w:gridCol w:w="962"/>
        <w:gridCol w:w="962"/>
        <w:gridCol w:w="962"/>
      </w:tblGrid>
      <w:tr w:rsidR="00836C98" w:rsidRPr="001634F2" w14:paraId="6AAA4165" w14:textId="77777777" w:rsidTr="00537381">
        <w:trPr>
          <w:trHeight w:val="370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A370" w14:textId="77777777" w:rsidR="00836C98" w:rsidRPr="001634F2" w:rsidRDefault="00836C98" w:rsidP="00537381">
            <w:pPr>
              <w:widowControl/>
              <w:jc w:val="left"/>
              <w:rPr>
                <w:rFonts w:ascii="Times New Roman" w:eastAsiaTheme="minorEastAsia" w:hAnsi="Times New Roman" w:cs="SimSu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SimSun" w:hint="eastAsia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CAD8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NIHSS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7B10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NIHSS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F04D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NIHSS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8B7E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NIHSS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5298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NIHSS5</w:t>
            </w:r>
          </w:p>
        </w:tc>
      </w:tr>
      <w:tr w:rsidR="00836C98" w:rsidRPr="001634F2" w14:paraId="6C0E2189" w14:textId="77777777" w:rsidTr="00537381">
        <w:trPr>
          <w:trHeight w:val="310"/>
        </w:trPr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B808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CA7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527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FA3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F42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9D3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46B769E5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5298292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831A5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966CD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D99FBC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D1DB46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D5B616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2F829DD1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566525B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172309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BE1DC4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C88C20B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588F1AB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1AC068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74735258" w14:textId="77777777" w:rsidTr="00537381">
        <w:trPr>
          <w:trHeight w:val="29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0ED26AE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4F1AD3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8DEB5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897D4F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E991558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1D49C0D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5863026F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72AFFF2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A991B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F474F0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AE9E1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EF30808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C87FF8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36C98" w:rsidRPr="001634F2" w14:paraId="71B51B6E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614A18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64588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8A51CC5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4D705B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2DC352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4EF770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36C98" w:rsidRPr="001634F2" w14:paraId="4E81D37E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EA4265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020B35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74ED6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2C3AFA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3583F6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814515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7F7A3F22" w14:textId="77777777" w:rsidTr="00537381">
        <w:trPr>
          <w:trHeight w:val="36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59B74E5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7E0532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3E2D078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F64422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4A41E9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FCF5199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3A0DC9E4" w14:textId="77777777" w:rsidTr="00537381">
        <w:trPr>
          <w:trHeight w:val="31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FD4F291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76A57D9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5B9225B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67E714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18EB4B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A076DD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2819DA80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E07022D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EB43B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592061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DFFAFA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502DF68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A4159AC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1B2A9633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2E03120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DC95D2F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108B5A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2CE57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36ACE8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3811C6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36C98" w:rsidRPr="001634F2" w14:paraId="4F6641BE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BD0D7A7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EDF33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4976A4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FD41615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65FEEA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528FDF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836C98" w:rsidRPr="001634F2" w14:paraId="73A43223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0F4E6CC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E46F29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D5FDA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6FAA6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14E8417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D24B0ED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36C98" w:rsidRPr="001634F2" w14:paraId="7D137219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2451D6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56478F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A80E602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E04AB93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436FFDF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D02BCD7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836C98" w:rsidRPr="001634F2" w14:paraId="00045EDA" w14:textId="77777777" w:rsidTr="00537381">
        <w:trPr>
          <w:trHeight w:val="28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E0D1BCB" w14:textId="77777777" w:rsidR="00836C98" w:rsidRPr="001634F2" w:rsidRDefault="00836C98" w:rsidP="0053738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7F03E8C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69C47D1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47BF74A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2CAADF9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80E600" w14:textId="77777777" w:rsidR="00836C98" w:rsidRPr="001634F2" w:rsidRDefault="00836C98" w:rsidP="005373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34F2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42B7844C" w14:textId="77777777" w:rsidR="00836C98" w:rsidRDefault="00836C98" w:rsidP="00836C98">
      <w:pPr>
        <w:ind w:leftChars="-400" w:left="-840" w:firstLineChars="350" w:firstLine="843"/>
        <w:rPr>
          <w:rFonts w:ascii="Times New Roman" w:hAnsi="Times New Roman"/>
          <w:b/>
          <w:sz w:val="24"/>
          <w:szCs w:val="24"/>
        </w:rPr>
      </w:pPr>
    </w:p>
    <w:p w14:paraId="155B2CCF" w14:textId="77777777" w:rsidR="00836C98" w:rsidRDefault="00836C98" w:rsidP="00836C98">
      <w:pPr>
        <w:ind w:leftChars="-400" w:left="-840" w:firstLineChars="350" w:firstLine="843"/>
        <w:rPr>
          <w:rFonts w:ascii="Times New Roman" w:hAnsi="Times New Roman"/>
          <w:b/>
          <w:sz w:val="24"/>
          <w:szCs w:val="24"/>
        </w:rPr>
      </w:pPr>
    </w:p>
    <w:p w14:paraId="65D2B054" w14:textId="77777777" w:rsidR="00836C98" w:rsidRDefault="00836C98" w:rsidP="00836C98">
      <w:pPr>
        <w:ind w:leftChars="-400" w:left="-840" w:firstLineChars="350" w:firstLine="843"/>
        <w:rPr>
          <w:rFonts w:ascii="Times New Roman" w:hAnsi="Times New Roman"/>
          <w:b/>
          <w:sz w:val="24"/>
          <w:szCs w:val="24"/>
        </w:rPr>
      </w:pPr>
    </w:p>
    <w:p w14:paraId="5EC36A05" w14:textId="77777777" w:rsidR="00836C98" w:rsidRDefault="00836C98" w:rsidP="00836C98">
      <w:pPr>
        <w:ind w:leftChars="-400" w:left="-840" w:firstLineChars="350" w:firstLine="843"/>
        <w:rPr>
          <w:rFonts w:ascii="Times New Roman" w:hAnsi="Times New Roman"/>
          <w:b/>
          <w:sz w:val="24"/>
          <w:szCs w:val="24"/>
        </w:rPr>
      </w:pPr>
    </w:p>
    <w:p w14:paraId="09C7240D" w14:textId="77777777" w:rsidR="00836C98" w:rsidRDefault="00836C98" w:rsidP="00836C98">
      <w:pPr>
        <w:ind w:leftChars="-400" w:left="-840" w:firstLineChars="350" w:firstLine="843"/>
        <w:rPr>
          <w:rFonts w:ascii="Times New Roman" w:hAnsi="Times New Roman"/>
          <w:b/>
          <w:sz w:val="24"/>
          <w:szCs w:val="24"/>
        </w:rPr>
      </w:pPr>
    </w:p>
    <w:p w14:paraId="37BEBF38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2BBA9F89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31871C98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2760B42F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43ED350F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7E194CF3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2BA9F194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31A57270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33240AF4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08C50B6F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0A545E2B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61AD5DFA" w14:textId="77777777" w:rsidR="00836C98" w:rsidRPr="006C00EC" w:rsidRDefault="00836C98" w:rsidP="00836C98">
      <w:pPr>
        <w:ind w:leftChars="300" w:left="630" w:firstLineChars="200" w:firstLine="480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6C00E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Note:</w:t>
      </w:r>
      <w:r w:rsidRPr="006C00E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NIHSS 1-5 represent the speciﬁc NIHSS for each patient</w:t>
      </w:r>
    </w:p>
    <w:p w14:paraId="52FB2F2A" w14:textId="77777777" w:rsidR="00836C98" w:rsidRPr="006C00EC" w:rsidRDefault="00836C98" w:rsidP="00836C98">
      <w:pPr>
        <w:ind w:leftChars="300" w:left="630" w:firstLineChars="400" w:firstLine="96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C00E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t each time point.</w:t>
      </w:r>
    </w:p>
    <w:p w14:paraId="094D34F4" w14:textId="77777777" w:rsidR="00836C98" w:rsidRDefault="00836C98" w:rsidP="00836C98">
      <w:pPr>
        <w:ind w:leftChars="-400" w:left="-840" w:firstLineChars="300" w:firstLine="723"/>
        <w:rPr>
          <w:rFonts w:ascii="Times New Roman" w:hAnsi="Times New Roman"/>
          <w:b/>
          <w:sz w:val="24"/>
          <w:szCs w:val="24"/>
        </w:rPr>
      </w:pPr>
    </w:p>
    <w:p w14:paraId="3D9D7EC8" w14:textId="2BA9EB7F" w:rsidR="009E674C" w:rsidRDefault="009E674C" w:rsidP="009E674C"/>
    <w:p w14:paraId="30BC2AB9" w14:textId="3DBFCEE7" w:rsidR="00836C98" w:rsidRDefault="00836C98" w:rsidP="009E674C"/>
    <w:p w14:paraId="027149A4" w14:textId="4F22C443" w:rsidR="00836C98" w:rsidRDefault="00836C98" w:rsidP="009E674C"/>
    <w:p w14:paraId="03D01437" w14:textId="60A42C3D" w:rsidR="00836C98" w:rsidRDefault="00836C98" w:rsidP="009E674C"/>
    <w:p w14:paraId="15420B16" w14:textId="21B00630" w:rsidR="00836C98" w:rsidRDefault="00836C98" w:rsidP="009E674C"/>
    <w:p w14:paraId="78EA25F1" w14:textId="49BE8BD5" w:rsidR="00836C98" w:rsidRDefault="00836C98" w:rsidP="009E674C"/>
    <w:p w14:paraId="2E0738D5" w14:textId="661BFDAC" w:rsidR="00836C98" w:rsidRDefault="00836C98" w:rsidP="009E674C"/>
    <w:p w14:paraId="5ADF9576" w14:textId="4E75B1DF" w:rsidR="00836C98" w:rsidRDefault="00836C98" w:rsidP="009E674C"/>
    <w:p w14:paraId="1435A855" w14:textId="69878311" w:rsidR="00836C98" w:rsidRDefault="00836C98" w:rsidP="009E674C"/>
    <w:p w14:paraId="0EBC1A3D" w14:textId="614761B0" w:rsidR="00836C98" w:rsidRDefault="00836C98" w:rsidP="009E674C"/>
    <w:p w14:paraId="0A7B7A60" w14:textId="3E127BC2" w:rsidR="00836C98" w:rsidRDefault="00836C98" w:rsidP="009E674C"/>
    <w:p w14:paraId="662294DF" w14:textId="57B60F38" w:rsidR="00836C98" w:rsidRDefault="00836C98" w:rsidP="009E674C"/>
    <w:p w14:paraId="7E72B9DF" w14:textId="12519ABF" w:rsidR="00836C98" w:rsidRDefault="00836C98" w:rsidP="009E674C"/>
    <w:p w14:paraId="5FAA593E" w14:textId="252E80C8" w:rsidR="00836C98" w:rsidRDefault="00836C98" w:rsidP="009E674C"/>
    <w:p w14:paraId="040F49A8" w14:textId="59897311" w:rsidR="00836C98" w:rsidRDefault="00836C98" w:rsidP="009E674C"/>
    <w:p w14:paraId="0910467E" w14:textId="506D1827" w:rsidR="00836C98" w:rsidRDefault="00836C98" w:rsidP="009E674C"/>
    <w:p w14:paraId="04447BD8" w14:textId="524FC19E" w:rsidR="00836C98" w:rsidRDefault="00836C98" w:rsidP="009E674C"/>
    <w:p w14:paraId="58C3B46C" w14:textId="66ED6DE5" w:rsidR="00836C98" w:rsidRDefault="00836C98" w:rsidP="009E674C"/>
    <w:p w14:paraId="3D9DE227" w14:textId="6CF9C496" w:rsidR="00836C98" w:rsidRDefault="00836C98" w:rsidP="009E674C"/>
    <w:p w14:paraId="44F7A734" w14:textId="71F52E2F" w:rsidR="00836C98" w:rsidRDefault="00836C98" w:rsidP="009E674C"/>
    <w:p w14:paraId="65F9AE18" w14:textId="3698B3A6" w:rsidR="00836C98" w:rsidRDefault="00836C98" w:rsidP="009E674C"/>
    <w:p w14:paraId="1B30B47C" w14:textId="3688AFF8" w:rsidR="00836C98" w:rsidRDefault="00836C98" w:rsidP="009E674C"/>
    <w:p w14:paraId="34D39C67" w14:textId="3523F70E" w:rsidR="00836C98" w:rsidRDefault="00836C98" w:rsidP="009E674C"/>
    <w:p w14:paraId="3FC9B38B" w14:textId="77777777" w:rsidR="00836C98" w:rsidRPr="00136CD9" w:rsidRDefault="00836C98" w:rsidP="009E674C"/>
    <w:p w14:paraId="5E15828A" w14:textId="040A1AC2" w:rsidR="009E674C" w:rsidRPr="00BF0C92" w:rsidRDefault="009E674C" w:rsidP="009E674C">
      <w:pPr>
        <w:jc w:val="center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36C98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90E7A">
        <w:rPr>
          <w:rFonts w:ascii="Times New Roman" w:hAnsi="Times New Roman"/>
          <w:b/>
          <w:sz w:val="24"/>
          <w:szCs w:val="24"/>
        </w:rPr>
        <w:t>|</w:t>
      </w:r>
      <w:r w:rsidRPr="00931583">
        <w:rPr>
          <w:rFonts w:ascii="Times New Roman" w:hAnsi="Times New Roman"/>
          <w:b/>
          <w:sz w:val="24"/>
          <w:szCs w:val="24"/>
        </w:rPr>
        <w:t xml:space="preserve"> </w:t>
      </w:r>
      <w:r w:rsidRPr="004769B4">
        <w:rPr>
          <w:rFonts w:ascii="Times New Roman" w:hAnsi="Times New Roman"/>
          <w:b/>
          <w:kern w:val="0"/>
          <w:sz w:val="24"/>
          <w:szCs w:val="24"/>
        </w:rPr>
        <w:t xml:space="preserve">Demographic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date </w:t>
      </w:r>
      <w:r w:rsidRPr="004769B4">
        <w:rPr>
          <w:rFonts w:ascii="Times New Roman" w:hAnsi="Times New Roman"/>
          <w:b/>
          <w:kern w:val="0"/>
          <w:sz w:val="24"/>
          <w:szCs w:val="24"/>
        </w:rPr>
        <w:t xml:space="preserve">of the </w:t>
      </w:r>
      <w:r>
        <w:rPr>
          <w:rFonts w:ascii="Times New Roman" w:hAnsi="Times New Roman"/>
          <w:b/>
          <w:kern w:val="0"/>
          <w:sz w:val="24"/>
          <w:szCs w:val="24"/>
        </w:rPr>
        <w:t>NC</w:t>
      </w:r>
      <w:r w:rsidRPr="004769B4">
        <w:rPr>
          <w:rFonts w:ascii="Times New Roman" w:hAnsi="Times New Roman"/>
          <w:b/>
          <w:kern w:val="0"/>
          <w:sz w:val="24"/>
          <w:szCs w:val="24"/>
        </w:rPr>
        <w:t xml:space="preserve"> group</w:t>
      </w:r>
    </w:p>
    <w:tbl>
      <w:tblPr>
        <w:tblStyle w:val="TableGrid"/>
        <w:tblW w:w="10223" w:type="dxa"/>
        <w:tblInd w:w="-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589"/>
        <w:gridCol w:w="589"/>
        <w:gridCol w:w="695"/>
        <w:gridCol w:w="589"/>
        <w:gridCol w:w="589"/>
        <w:gridCol w:w="589"/>
        <w:gridCol w:w="589"/>
        <w:gridCol w:w="589"/>
        <w:gridCol w:w="695"/>
        <w:gridCol w:w="589"/>
        <w:gridCol w:w="589"/>
        <w:gridCol w:w="589"/>
        <w:gridCol w:w="589"/>
        <w:gridCol w:w="589"/>
        <w:gridCol w:w="589"/>
      </w:tblGrid>
      <w:tr w:rsidR="009E674C" w:rsidRPr="00FC4D7F" w14:paraId="6A5C05CA" w14:textId="77777777" w:rsidTr="00595DCF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A3DD7B3" w14:textId="77777777" w:rsidR="009E674C" w:rsidRPr="00FC4D7F" w:rsidRDefault="009E674C" w:rsidP="00595DC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C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atients 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3188D9A0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6A11A2AB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19A6844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5B9ED2FE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7112F64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6953F65A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551ED19B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1A5C0B44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5828EF04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356658F3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326F3CB8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0791B88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122358D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486D59E2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261E1017" w14:textId="77777777" w:rsidR="009E674C" w:rsidRPr="00FC4D7F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 w:rsidR="009E674C" w:rsidRPr="00DB3CAB" w14:paraId="637F1179" w14:textId="77777777" w:rsidTr="00595DCF">
        <w:tc>
          <w:tcPr>
            <w:tcW w:w="1176" w:type="dxa"/>
            <w:tcBorders>
              <w:top w:val="single" w:sz="4" w:space="0" w:color="auto"/>
            </w:tcBorders>
          </w:tcPr>
          <w:p w14:paraId="67570281" w14:textId="33BF1CD5" w:rsidR="009E674C" w:rsidRPr="00FC4D7F" w:rsidRDefault="009E674C" w:rsidP="00595DC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C4D7F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ge</w:t>
            </w:r>
            <w:r w:rsidR="0010796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FC4D7F">
              <w:rPr>
                <w:rFonts w:ascii="Times New Roman" w:hAnsi="Times New Roman"/>
                <w:kern w:val="0"/>
                <w:sz w:val="18"/>
                <w:szCs w:val="18"/>
              </w:rPr>
              <w:t>(year)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007ECD4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B152BF4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643E631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45E2A245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277FAF3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6FE2F37F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70A44A51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69C3F6F1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DE55C96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031DA297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2F321E5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64681A05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08BB1BC5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0D2501E7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5FC6AA45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 w:rsidR="009E674C" w:rsidRPr="00DB3CAB" w14:paraId="44B49494" w14:textId="77777777" w:rsidTr="00595DCF">
        <w:tc>
          <w:tcPr>
            <w:tcW w:w="1176" w:type="dxa"/>
          </w:tcPr>
          <w:p w14:paraId="1CCE4B31" w14:textId="77777777" w:rsidR="009E674C" w:rsidRPr="00BF0C92" w:rsidRDefault="009E674C" w:rsidP="00595DC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589" w:type="dxa"/>
          </w:tcPr>
          <w:p w14:paraId="3127506C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14:paraId="4C450CDC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95" w:type="dxa"/>
          </w:tcPr>
          <w:p w14:paraId="100B34A8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18EFD79E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442F7FEC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6D4B4B10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7C8B85D7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0F9A9201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95" w:type="dxa"/>
          </w:tcPr>
          <w:p w14:paraId="37DFDE72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22658A17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2C6F638E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14:paraId="484B1833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03EC3FA9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14:paraId="1952F5C9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14:paraId="1EABED20" w14:textId="77777777" w:rsidR="009E674C" w:rsidRPr="00DB3CAB" w:rsidRDefault="009E674C" w:rsidP="0007173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B3CAB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</w:tr>
    </w:tbl>
    <w:p w14:paraId="5EB4D532" w14:textId="41A2B0A7" w:rsidR="009E674C" w:rsidRDefault="009E674C" w:rsidP="009E674C">
      <w:pPr>
        <w:ind w:leftChars="-400" w:left="-840"/>
        <w:rPr>
          <w:rFonts w:ascii="Times New Roman" w:hAnsi="Times New Roman"/>
          <w:kern w:val="0"/>
          <w:sz w:val="18"/>
          <w:szCs w:val="18"/>
        </w:rPr>
      </w:pPr>
      <w:r w:rsidRPr="00BF0C92">
        <w:rPr>
          <w:rFonts w:ascii="Times New Roman" w:hAnsi="Times New Roman"/>
          <w:kern w:val="0"/>
          <w:sz w:val="18"/>
          <w:szCs w:val="18"/>
        </w:rPr>
        <w:t xml:space="preserve">NC, normal control </w:t>
      </w:r>
    </w:p>
    <w:p w14:paraId="195FE09F" w14:textId="0E38E119" w:rsidR="001F21B9" w:rsidRDefault="001F21B9" w:rsidP="009E674C">
      <w:pPr>
        <w:ind w:leftChars="-400" w:left="-840"/>
        <w:rPr>
          <w:rFonts w:ascii="Times New Roman" w:hAnsi="Times New Roman"/>
          <w:kern w:val="0"/>
          <w:sz w:val="18"/>
          <w:szCs w:val="18"/>
        </w:rPr>
      </w:pPr>
    </w:p>
    <w:p w14:paraId="37202B70" w14:textId="682F39BB" w:rsidR="001F21B9" w:rsidRDefault="001F21B9" w:rsidP="009E674C">
      <w:pPr>
        <w:ind w:leftChars="-400" w:left="-840"/>
        <w:rPr>
          <w:rFonts w:ascii="Times New Roman" w:hAnsi="Times New Roman"/>
          <w:kern w:val="0"/>
          <w:sz w:val="18"/>
          <w:szCs w:val="18"/>
        </w:rPr>
      </w:pPr>
    </w:p>
    <w:p w14:paraId="76C6B729" w14:textId="406DA63E" w:rsidR="001F21B9" w:rsidRDefault="001F21B9" w:rsidP="009E674C">
      <w:pPr>
        <w:ind w:leftChars="-400" w:left="-840"/>
        <w:rPr>
          <w:rFonts w:ascii="Times New Roman" w:hAnsi="Times New Roman"/>
          <w:kern w:val="0"/>
          <w:sz w:val="18"/>
          <w:szCs w:val="18"/>
        </w:rPr>
      </w:pPr>
    </w:p>
    <w:p w14:paraId="498F6639" w14:textId="77777777" w:rsidR="001F21B9" w:rsidRPr="00BF0C92" w:rsidRDefault="001F21B9" w:rsidP="009E674C">
      <w:pPr>
        <w:ind w:leftChars="-400" w:left="-840"/>
        <w:rPr>
          <w:rFonts w:ascii="Times New Roman" w:hAnsi="Times New Roman"/>
          <w:kern w:val="0"/>
          <w:sz w:val="18"/>
          <w:szCs w:val="18"/>
        </w:rPr>
      </w:pPr>
    </w:p>
    <w:p w14:paraId="7CC3F682" w14:textId="3134C961" w:rsidR="00C6177F" w:rsidRDefault="00C6177F" w:rsidP="009E674C">
      <w:pPr>
        <w:ind w:leftChars="-400" w:left="-840"/>
        <w:jc w:val="center"/>
        <w:rPr>
          <w:rFonts w:ascii="Times New Roman" w:hAnsi="Times New Roman"/>
          <w:kern w:val="0"/>
          <w:sz w:val="18"/>
          <w:szCs w:val="18"/>
        </w:rPr>
      </w:pPr>
    </w:p>
    <w:p w14:paraId="60D8CF6C" w14:textId="77777777" w:rsidR="001F1E20" w:rsidRDefault="001F1E20" w:rsidP="001F1E20">
      <w:pPr>
        <w:rPr>
          <w:rFonts w:ascii="Times New Roman" w:hAnsi="Times New Roman"/>
          <w:kern w:val="0"/>
          <w:sz w:val="18"/>
          <w:szCs w:val="18"/>
        </w:rPr>
      </w:pPr>
    </w:p>
    <w:p w14:paraId="668B2070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7A30C8A3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2E8B7892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25AD1F83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4BCBCCDA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6898AC14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77566249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152F4969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2DD5F67F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2DDA963A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6F4FCAA7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1C5D1638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7C54824B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B1AB64A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37D7E327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4C3A077B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3AF0FF1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F1EC92A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5605F5EE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6C0F5EEF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AFC33AD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13080744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71D450F0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D838DFA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5AEAC38F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40502796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7B06A734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1EC9308F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E84951B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6033BB98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02819F5F" w14:textId="77777777" w:rsidR="001721E4" w:rsidRDefault="001721E4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</w:p>
    <w:p w14:paraId="4F4F198E" w14:textId="3EDE1B38" w:rsidR="00D67FE6" w:rsidRDefault="00D67FE6" w:rsidP="00D67FE6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9C30CE">
        <w:rPr>
          <w:rFonts w:ascii="Times New Roman" w:hAnsi="Times New Roman"/>
          <w:b/>
          <w:sz w:val="24"/>
          <w:szCs w:val="24"/>
        </w:rPr>
        <w:lastRenderedPageBreak/>
        <w:t>Figure Legends</w:t>
      </w:r>
    </w:p>
    <w:p w14:paraId="28F0BC5C" w14:textId="44B95D4D" w:rsidR="005A6EB6" w:rsidRPr="00390B2D" w:rsidRDefault="00D70A1D" w:rsidP="005A6EB6">
      <w:pPr>
        <w:spacing w:line="480" w:lineRule="auto"/>
        <w:rPr>
          <w:rFonts w:ascii="Times New Roman" w:hAnsi="Times New Roman"/>
          <w:sz w:val="24"/>
          <w:szCs w:val="24"/>
          <w:lang w:val="pt-PT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D67FE6" w:rsidRPr="00853995">
        <w:rPr>
          <w:rFonts w:ascii="Times New Roman" w:hAnsi="Times New Roman"/>
          <w:b/>
          <w:sz w:val="24"/>
          <w:szCs w:val="24"/>
        </w:rPr>
        <w:t>FIGURE</w:t>
      </w:r>
      <w:proofErr w:type="spellEnd"/>
      <w:r w:rsidR="00D67FE6" w:rsidRPr="00853995">
        <w:rPr>
          <w:rFonts w:ascii="Times New Roman" w:hAnsi="Times New Roman"/>
          <w:b/>
          <w:sz w:val="24"/>
          <w:szCs w:val="24"/>
        </w:rPr>
        <w:t xml:space="preserve"> 1</w:t>
      </w:r>
      <w:r w:rsidR="00954F64">
        <w:rPr>
          <w:rFonts w:ascii="Times New Roman" w:hAnsi="Times New Roman"/>
          <w:b/>
          <w:sz w:val="24"/>
          <w:szCs w:val="24"/>
        </w:rPr>
        <w:t>-7</w:t>
      </w:r>
      <w:r w:rsidR="00D67FE6">
        <w:rPr>
          <w:rFonts w:ascii="Times New Roman" w:hAnsi="Times New Roman"/>
          <w:b/>
          <w:sz w:val="24"/>
          <w:szCs w:val="24"/>
        </w:rPr>
        <w:t xml:space="preserve"> </w:t>
      </w:r>
      <w:r w:rsidR="00D67FE6" w:rsidRPr="00853995">
        <w:rPr>
          <w:rFonts w:ascii="Times New Roman" w:hAnsi="Times New Roman"/>
          <w:b/>
          <w:caps/>
          <w:color w:val="000000"/>
          <w:kern w:val="0"/>
          <w:sz w:val="24"/>
          <w:szCs w:val="24"/>
        </w:rPr>
        <w:t>|</w:t>
      </w:r>
      <w:r w:rsidR="00D67FE6">
        <w:rPr>
          <w:rFonts w:ascii="Times New Roman" w:hAnsi="Times New Roman"/>
          <w:b/>
          <w:caps/>
          <w:color w:val="000000"/>
          <w:kern w:val="0"/>
          <w:sz w:val="24"/>
          <w:szCs w:val="24"/>
        </w:rPr>
        <w:t xml:space="preserve"> </w:t>
      </w:r>
      <w:r w:rsidR="005A6EB6">
        <w:rPr>
          <w:rFonts w:ascii="Times New Roman" w:hAnsi="Times New Roman"/>
          <w:b/>
          <w:caps/>
          <w:color w:val="000000"/>
          <w:kern w:val="0"/>
          <w:sz w:val="24"/>
          <w:szCs w:val="24"/>
        </w:rPr>
        <w:t xml:space="preserve">A. </w:t>
      </w:r>
      <w:proofErr w:type="spellStart"/>
      <w:r w:rsidR="00D67FE6" w:rsidRPr="00D67FE6">
        <w:rPr>
          <w:rFonts w:ascii="Times New Roman" w:hAnsi="Times New Roman"/>
          <w:sz w:val="24"/>
          <w:szCs w:val="24"/>
        </w:rPr>
        <w:t>Barplot</w:t>
      </w:r>
      <w:proofErr w:type="spellEnd"/>
      <w:r w:rsidR="00D67FE6" w:rsidRPr="00D67FE6">
        <w:rPr>
          <w:rFonts w:ascii="Times New Roman" w:hAnsi="Times New Roman"/>
          <w:sz w:val="24"/>
          <w:szCs w:val="24"/>
        </w:rPr>
        <w:t xml:space="preserve"> depicting the mean (and </w:t>
      </w:r>
      <w:r w:rsidR="00D67FE6" w:rsidRPr="00390B2D">
        <w:rPr>
          <w:rFonts w:ascii="Times New Roman" w:hAnsi="Times New Roman"/>
          <w:sz w:val="24"/>
          <w:szCs w:val="24"/>
        </w:rPr>
        <w:t xml:space="preserve">standard error) </w:t>
      </w:r>
      <w:r w:rsidR="007760E7" w:rsidRPr="00390B2D">
        <w:rPr>
          <w:rFonts w:ascii="Times New Roman" w:hAnsi="Times New Roman"/>
          <w:sz w:val="24"/>
          <w:szCs w:val="24"/>
        </w:rPr>
        <w:t>GMV</w:t>
      </w:r>
      <w:r w:rsidR="005A6EB6" w:rsidRPr="00390B2D">
        <w:rPr>
          <w:rFonts w:ascii="Times New Roman" w:hAnsi="Times New Roman"/>
          <w:sz w:val="24"/>
          <w:szCs w:val="24"/>
        </w:rPr>
        <w:t xml:space="preserve"> in the </w:t>
      </w:r>
      <w:r w:rsidR="00E34275" w:rsidRPr="00390B2D">
        <w:rPr>
          <w:rFonts w:ascii="Times New Roman" w:hAnsi="Times New Roman"/>
          <w:sz w:val="24"/>
          <w:szCs w:val="24"/>
        </w:rPr>
        <w:t>ROIs [</w:t>
      </w:r>
      <w:r w:rsidR="007760E7" w:rsidRPr="00390B2D">
        <w:rPr>
          <w:rFonts w:ascii="Times New Roman" w:hAnsi="Times New Roman" w:hint="eastAsia"/>
          <w:sz w:val="24"/>
          <w:szCs w:val="24"/>
        </w:rPr>
        <w:t>in</w:t>
      </w:r>
      <w:r w:rsidR="007760E7" w:rsidRPr="00390B2D">
        <w:rPr>
          <w:rFonts w:ascii="Times New Roman" w:hAnsi="Times New Roman"/>
          <w:sz w:val="24"/>
          <w:szCs w:val="24"/>
        </w:rPr>
        <w:t xml:space="preserve"> </w:t>
      </w:r>
      <w:r w:rsidR="007760E7" w:rsidRPr="00390B2D">
        <w:rPr>
          <w:rFonts w:ascii="Times New Roman" w:hAnsi="Times New Roman" w:hint="eastAsia"/>
          <w:sz w:val="24"/>
          <w:szCs w:val="24"/>
        </w:rPr>
        <w:t>the</w:t>
      </w:r>
      <w:r w:rsidR="007760E7" w:rsidRPr="00390B2D">
        <w:rPr>
          <w:rFonts w:ascii="Times New Roman" w:hAnsi="Times New Roman"/>
          <w:sz w:val="24"/>
          <w:szCs w:val="24"/>
        </w:rPr>
        <w:t xml:space="preserve"> </w:t>
      </w:r>
      <w:r w:rsidR="005A6EB6" w:rsidRPr="00390B2D">
        <w:rPr>
          <w:rFonts w:ascii="Times New Roman" w:hAnsi="Times New Roman"/>
          <w:sz w:val="24"/>
          <w:szCs w:val="24"/>
        </w:rPr>
        <w:t>CL uvula</w:t>
      </w:r>
      <w:r w:rsidR="00954F64" w:rsidRPr="00390B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C3A54" w:rsidRPr="00390B2D">
        <w:rPr>
          <w:rFonts w:ascii="Times New Roman" w:hAnsi="Times New Roman" w:hint="eastAsia"/>
          <w:sz w:val="24"/>
          <w:szCs w:val="24"/>
        </w:rPr>
        <w:t>s</w:t>
      </w:r>
      <w:r w:rsidR="00954F64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954F64" w:rsidRPr="00390B2D">
        <w:rPr>
          <w:rFonts w:ascii="Times New Roman" w:hAnsi="Times New Roman"/>
          <w:sz w:val="24"/>
          <w:szCs w:val="24"/>
        </w:rPr>
        <w:t xml:space="preserve"> 1),</w:t>
      </w:r>
      <w:r w:rsidR="005A6EB6" w:rsidRPr="00390B2D">
        <w:rPr>
          <w:rFonts w:ascii="Times New Roman" w:hAnsi="Times New Roman"/>
          <w:sz w:val="24"/>
          <w:szCs w:val="24"/>
        </w:rPr>
        <w:t xml:space="preserve"> </w:t>
      </w:r>
      <w:r w:rsidR="00954F64" w:rsidRPr="00390B2D">
        <w:rPr>
          <w:rFonts w:ascii="Times New Roman" w:hAnsi="Times New Roman"/>
          <w:sz w:val="24"/>
          <w:szCs w:val="24"/>
        </w:rPr>
        <w:t>in the CL culmen (</w:t>
      </w:r>
      <w:proofErr w:type="spellStart"/>
      <w:r w:rsidR="005C3A54" w:rsidRPr="00390B2D">
        <w:rPr>
          <w:rFonts w:ascii="Times New Roman" w:hAnsi="Times New Roman" w:hint="eastAsia"/>
          <w:sz w:val="24"/>
          <w:szCs w:val="24"/>
        </w:rPr>
        <w:t>s</w:t>
      </w:r>
      <w:r w:rsidR="00954F64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954F64" w:rsidRPr="00390B2D">
        <w:rPr>
          <w:rFonts w:ascii="Times New Roman" w:hAnsi="Times New Roman"/>
          <w:sz w:val="24"/>
          <w:szCs w:val="24"/>
        </w:rPr>
        <w:t xml:space="preserve"> 2), CL, in the CL putamen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954F64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954F64" w:rsidRPr="00390B2D">
        <w:rPr>
          <w:rFonts w:ascii="Times New Roman" w:hAnsi="Times New Roman"/>
          <w:sz w:val="24"/>
          <w:szCs w:val="24"/>
        </w:rPr>
        <w:t xml:space="preserve"> 3), in the IL tuber</w:t>
      </w:r>
      <w:r w:rsidR="0021375D" w:rsidRPr="00390B2D">
        <w:rPr>
          <w:rFonts w:ascii="Times New Roman" w:hAnsi="Times New Roman" w:hint="eastAsia"/>
          <w:sz w:val="24"/>
          <w:szCs w:val="24"/>
        </w:rPr>
        <w:t>/tonsil</w:t>
      </w:r>
      <w:r w:rsidR="00954F64" w:rsidRPr="00390B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954F64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954F64" w:rsidRPr="00390B2D">
        <w:rPr>
          <w:rFonts w:ascii="Times New Roman" w:hAnsi="Times New Roman"/>
          <w:sz w:val="24"/>
          <w:szCs w:val="24"/>
        </w:rPr>
        <w:t xml:space="preserve"> 4), in the </w:t>
      </w:r>
      <w:r w:rsidR="00E34275" w:rsidRPr="00390B2D">
        <w:rPr>
          <w:rFonts w:ascii="Times New Roman" w:hAnsi="Times New Roman"/>
          <w:sz w:val="24"/>
          <w:szCs w:val="24"/>
        </w:rPr>
        <w:t>IL middle frontal gyrus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E34275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E34275" w:rsidRPr="00390B2D">
        <w:rPr>
          <w:rFonts w:ascii="Times New Roman" w:hAnsi="Times New Roman"/>
          <w:sz w:val="24"/>
          <w:szCs w:val="24"/>
        </w:rPr>
        <w:t xml:space="preserve"> 5), in the IL </w:t>
      </w:r>
      <w:r w:rsidR="00E34275" w:rsidRPr="00390B2D">
        <w:rPr>
          <w:rFonts w:ascii="Times New Roman" w:hAnsi="Times New Roman"/>
          <w:kern w:val="0"/>
          <w:sz w:val="24"/>
          <w:szCs w:val="24"/>
        </w:rPr>
        <w:t>ventral anterior of thalamus</w:t>
      </w:r>
      <w:r w:rsidR="00E34275" w:rsidRPr="00390B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E34275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E34275" w:rsidRPr="00390B2D">
        <w:rPr>
          <w:rFonts w:ascii="Times New Roman" w:hAnsi="Times New Roman"/>
          <w:sz w:val="24"/>
          <w:szCs w:val="24"/>
        </w:rPr>
        <w:t xml:space="preserve"> 6), in the IL</w:t>
      </w:r>
      <w:r w:rsidR="00E34275" w:rsidRPr="00390B2D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0" w:name="_Hlk508714698"/>
      <w:r w:rsidR="00E34275" w:rsidRPr="00390B2D">
        <w:rPr>
          <w:rFonts w:ascii="Times New Roman" w:hAnsi="Times New Roman"/>
          <w:kern w:val="0"/>
          <w:sz w:val="24"/>
          <w:szCs w:val="24"/>
        </w:rPr>
        <w:t>mediodorsal</w:t>
      </w:r>
      <w:bookmarkEnd w:id="0"/>
      <w:r w:rsidR="00E34275" w:rsidRPr="00390B2D">
        <w:rPr>
          <w:rFonts w:ascii="Times New Roman" w:hAnsi="Times New Roman"/>
          <w:sz w:val="24"/>
          <w:szCs w:val="24"/>
        </w:rPr>
        <w:t xml:space="preserve"> thalamus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E34275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E34275" w:rsidRPr="00390B2D">
        <w:rPr>
          <w:rFonts w:ascii="Times New Roman" w:hAnsi="Times New Roman"/>
          <w:sz w:val="24"/>
          <w:szCs w:val="24"/>
        </w:rPr>
        <w:t xml:space="preserve"> 7)] </w:t>
      </w:r>
      <w:r w:rsidR="005A6EB6" w:rsidRPr="00390B2D">
        <w:rPr>
          <w:rFonts w:ascii="Times New Roman" w:hAnsi="Times New Roman"/>
          <w:sz w:val="24"/>
          <w:szCs w:val="24"/>
        </w:rPr>
        <w:t xml:space="preserve">between the 2 groups across time. </w:t>
      </w:r>
      <w:r w:rsidR="002215C6" w:rsidRPr="00390B2D">
        <w:rPr>
          <w:rFonts w:ascii="Times New Roman" w:hAnsi="Times New Roman"/>
          <w:sz w:val="24"/>
          <w:szCs w:val="24"/>
        </w:rPr>
        <w:t>The asterisk indicates significantly difference</w:t>
      </w:r>
      <w:r w:rsidR="000A3C15" w:rsidRPr="00390B2D">
        <w:rPr>
          <w:rFonts w:ascii="Times New Roman" w:hAnsi="Times New Roman"/>
          <w:sz w:val="24"/>
          <w:szCs w:val="24"/>
        </w:rPr>
        <w:t>s</w:t>
      </w:r>
      <w:r w:rsidR="002215C6" w:rsidRPr="00390B2D">
        <w:rPr>
          <w:rFonts w:ascii="Times New Roman" w:hAnsi="Times New Roman"/>
          <w:sz w:val="24"/>
          <w:szCs w:val="24"/>
        </w:rPr>
        <w:t xml:space="preserve"> </w:t>
      </w:r>
      <w:r w:rsidR="000A3C15" w:rsidRPr="00390B2D">
        <w:rPr>
          <w:rFonts w:ascii="Times New Roman" w:hAnsi="Times New Roman"/>
          <w:sz w:val="24"/>
          <w:szCs w:val="24"/>
        </w:rPr>
        <w:t xml:space="preserve">at </w:t>
      </w:r>
      <w:r w:rsidR="000A3C15" w:rsidRPr="00390B2D">
        <w:rPr>
          <w:rFonts w:ascii="Times New Roman" w:hAnsi="Times New Roman"/>
          <w:i/>
          <w:sz w:val="24"/>
          <w:szCs w:val="24"/>
        </w:rPr>
        <w:t>p</w:t>
      </w:r>
      <w:r w:rsidR="000A3C15" w:rsidRPr="00390B2D">
        <w:rPr>
          <w:rFonts w:ascii="Times New Roman" w:hAnsi="Times New Roman"/>
          <w:sz w:val="24"/>
          <w:szCs w:val="24"/>
        </w:rPr>
        <w:t>＜</w:t>
      </w:r>
      <w:r w:rsidR="000A3C15" w:rsidRPr="00390B2D">
        <w:rPr>
          <w:rFonts w:ascii="Times New Roman" w:hAnsi="Times New Roman"/>
          <w:sz w:val="24"/>
          <w:szCs w:val="24"/>
        </w:rPr>
        <w:t>0.05</w:t>
      </w:r>
      <w:r w:rsidR="002215C6" w:rsidRPr="00390B2D">
        <w:rPr>
          <w:rFonts w:ascii="Times New Roman" w:hAnsi="Times New Roman"/>
          <w:sz w:val="24"/>
          <w:szCs w:val="24"/>
        </w:rPr>
        <w:t xml:space="preserve">. </w:t>
      </w:r>
      <w:r w:rsidR="005A6EB6" w:rsidRPr="00390B2D">
        <w:rPr>
          <w:rFonts w:ascii="Times New Roman" w:hAnsi="Times New Roman"/>
          <w:b/>
          <w:sz w:val="24"/>
          <w:szCs w:val="24"/>
        </w:rPr>
        <w:t>B.</w:t>
      </w:r>
      <w:r w:rsidR="005A6EB6" w:rsidRPr="00390B2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94994" w:rsidRPr="00390B2D">
        <w:rPr>
          <w:rFonts w:ascii="Times New Roman" w:hAnsi="Times New Roman"/>
          <w:sz w:val="24"/>
          <w:szCs w:val="24"/>
        </w:rPr>
        <w:t>Barplot</w:t>
      </w:r>
      <w:proofErr w:type="spellEnd"/>
      <w:r w:rsidR="00394994" w:rsidRPr="00390B2D">
        <w:rPr>
          <w:rFonts w:ascii="Times New Roman" w:hAnsi="Times New Roman"/>
          <w:sz w:val="24"/>
          <w:szCs w:val="24"/>
        </w:rPr>
        <w:t xml:space="preserve"> depicting the result</w:t>
      </w:r>
      <w:r w:rsidR="00117A29" w:rsidRPr="00390B2D">
        <w:rPr>
          <w:rFonts w:ascii="Times New Roman" w:hAnsi="Times New Roman"/>
          <w:sz w:val="24"/>
          <w:szCs w:val="24"/>
        </w:rPr>
        <w:t>s</w:t>
      </w:r>
      <w:r w:rsidR="00394994" w:rsidRPr="00390B2D">
        <w:rPr>
          <w:rFonts w:ascii="Times New Roman" w:hAnsi="Times New Roman"/>
          <w:sz w:val="24"/>
          <w:szCs w:val="24"/>
        </w:rPr>
        <w:t xml:space="preserve"> of the interaction effects</w:t>
      </w:r>
      <w:r w:rsidR="00856A55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in the ROIs [</w:t>
      </w:r>
      <w:r w:rsidR="000750B6" w:rsidRPr="00390B2D">
        <w:rPr>
          <w:rFonts w:ascii="Times New Roman" w:hAnsi="Times New Roman" w:hint="eastAsia"/>
          <w:sz w:val="24"/>
          <w:szCs w:val="24"/>
        </w:rPr>
        <w:t>in</w:t>
      </w:r>
      <w:r w:rsidR="000750B6" w:rsidRPr="00390B2D">
        <w:rPr>
          <w:rFonts w:ascii="Times New Roman" w:hAnsi="Times New Roman"/>
          <w:sz w:val="24"/>
          <w:szCs w:val="24"/>
        </w:rPr>
        <w:t xml:space="preserve"> </w:t>
      </w:r>
      <w:r w:rsidR="00350534" w:rsidRPr="00390B2D">
        <w:rPr>
          <w:rFonts w:ascii="Times New Roman" w:hAnsi="Times New Roman" w:hint="eastAsia"/>
          <w:sz w:val="24"/>
          <w:szCs w:val="24"/>
        </w:rPr>
        <w:t>the</w:t>
      </w:r>
      <w:r w:rsidR="00350534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CL uvula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1), </w:t>
      </w:r>
      <w:r w:rsidR="000750B6" w:rsidRPr="00390B2D">
        <w:rPr>
          <w:rFonts w:ascii="Times New Roman" w:hAnsi="Times New Roman" w:hint="eastAsia"/>
          <w:sz w:val="24"/>
          <w:szCs w:val="24"/>
        </w:rPr>
        <w:t>in</w:t>
      </w:r>
      <w:r w:rsidR="000750B6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the CL culmen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2),</w:t>
      </w:r>
      <w:r w:rsidR="00DE4A0C" w:rsidRPr="00390B2D">
        <w:rPr>
          <w:rFonts w:ascii="Times New Roman" w:hAnsi="Times New Roman"/>
          <w:sz w:val="24"/>
          <w:szCs w:val="24"/>
        </w:rPr>
        <w:t xml:space="preserve"> </w:t>
      </w:r>
      <w:r w:rsidR="000750B6" w:rsidRPr="00390B2D">
        <w:rPr>
          <w:rFonts w:ascii="Times New Roman" w:hAnsi="Times New Roman" w:hint="eastAsia"/>
          <w:sz w:val="24"/>
          <w:szCs w:val="24"/>
        </w:rPr>
        <w:t>in</w:t>
      </w:r>
      <w:r w:rsidR="000750B6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the CL putamen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3), </w:t>
      </w:r>
      <w:r w:rsidR="000750B6" w:rsidRPr="00390B2D">
        <w:rPr>
          <w:rFonts w:ascii="Times New Roman" w:hAnsi="Times New Roman" w:hint="eastAsia"/>
          <w:sz w:val="24"/>
          <w:szCs w:val="24"/>
        </w:rPr>
        <w:t>in</w:t>
      </w:r>
      <w:r w:rsidR="000750B6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the IL tuber</w:t>
      </w:r>
      <w:r w:rsidR="00DE4A0C" w:rsidRPr="00390B2D">
        <w:rPr>
          <w:rFonts w:ascii="Times New Roman" w:hAnsi="Times New Roman" w:hint="eastAsia"/>
          <w:sz w:val="24"/>
          <w:szCs w:val="24"/>
        </w:rPr>
        <w:t>/</w:t>
      </w:r>
      <w:r w:rsidR="00DE4A0C" w:rsidRPr="00390B2D">
        <w:rPr>
          <w:rFonts w:ascii="Times New Roman" w:hAnsi="Times New Roman"/>
          <w:sz w:val="24"/>
          <w:szCs w:val="24"/>
        </w:rPr>
        <w:t>tonsil</w:t>
      </w:r>
      <w:r w:rsidR="00117A29" w:rsidRPr="00390B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4), </w:t>
      </w:r>
      <w:r w:rsidR="000750B6" w:rsidRPr="00390B2D">
        <w:rPr>
          <w:rFonts w:ascii="Times New Roman" w:hAnsi="Times New Roman" w:hint="eastAsia"/>
          <w:sz w:val="24"/>
          <w:szCs w:val="24"/>
        </w:rPr>
        <w:t>in</w:t>
      </w:r>
      <w:r w:rsidR="000750B6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>the IL middle frontal gyrus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5), </w:t>
      </w:r>
      <w:r w:rsidR="00D043DF" w:rsidRPr="00390B2D">
        <w:rPr>
          <w:rFonts w:ascii="Times New Roman" w:hAnsi="Times New Roman" w:hint="eastAsia"/>
          <w:sz w:val="24"/>
          <w:szCs w:val="24"/>
        </w:rPr>
        <w:t>in</w:t>
      </w:r>
      <w:r w:rsidR="00D043DF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sz w:val="24"/>
          <w:szCs w:val="24"/>
        </w:rPr>
        <w:t xml:space="preserve">the IL </w:t>
      </w:r>
      <w:r w:rsidR="00117A29" w:rsidRPr="00390B2D">
        <w:rPr>
          <w:rFonts w:ascii="Times New Roman" w:hAnsi="Times New Roman"/>
          <w:kern w:val="0"/>
          <w:sz w:val="24"/>
          <w:szCs w:val="24"/>
        </w:rPr>
        <w:t>ventral anterior of thalamus</w:t>
      </w:r>
      <w:r w:rsidR="00117A29" w:rsidRPr="00390B2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</w:t>
      </w:r>
      <w:proofErr w:type="spellEnd"/>
      <w:r w:rsidR="00117A29" w:rsidRPr="00390B2D">
        <w:rPr>
          <w:rFonts w:ascii="Times New Roman" w:hAnsi="Times New Roman"/>
          <w:sz w:val="24"/>
          <w:szCs w:val="24"/>
        </w:rPr>
        <w:t xml:space="preserve"> 6),</w:t>
      </w:r>
      <w:r w:rsidR="00D043DF" w:rsidRPr="00390B2D">
        <w:rPr>
          <w:rFonts w:ascii="Times New Roman" w:hAnsi="Times New Roman"/>
          <w:sz w:val="24"/>
          <w:szCs w:val="24"/>
        </w:rPr>
        <w:t xml:space="preserve"> </w:t>
      </w:r>
      <w:r w:rsidR="00D043DF" w:rsidRPr="00390B2D">
        <w:rPr>
          <w:rFonts w:ascii="Times New Roman" w:hAnsi="Times New Roman" w:hint="eastAsia"/>
          <w:sz w:val="24"/>
          <w:szCs w:val="24"/>
        </w:rPr>
        <w:t>in</w:t>
      </w:r>
      <w:r w:rsidR="00117A29" w:rsidRPr="00390B2D">
        <w:rPr>
          <w:rFonts w:ascii="Times New Roman" w:hAnsi="Times New Roman"/>
          <w:sz w:val="24"/>
          <w:szCs w:val="24"/>
        </w:rPr>
        <w:t xml:space="preserve"> the IL</w:t>
      </w:r>
      <w:r w:rsidR="00117A29" w:rsidRPr="00390B2D">
        <w:rPr>
          <w:rFonts w:ascii="Times New Roman" w:hAnsi="Times New Roman"/>
          <w:kern w:val="0"/>
          <w:sz w:val="24"/>
          <w:szCs w:val="24"/>
        </w:rPr>
        <w:t xml:space="preserve"> mediodorsal</w:t>
      </w:r>
      <w:r w:rsidR="00117A29" w:rsidRPr="00390B2D">
        <w:rPr>
          <w:rFonts w:ascii="Times New Roman" w:hAnsi="Times New Roman"/>
          <w:sz w:val="24"/>
          <w:szCs w:val="24"/>
        </w:rPr>
        <w:t xml:space="preserve"> thalamus (</w:t>
      </w:r>
      <w:r w:rsidR="005C3A54" w:rsidRPr="00390B2D">
        <w:rPr>
          <w:rFonts w:ascii="Times New Roman" w:hAnsi="Times New Roman"/>
          <w:sz w:val="24"/>
          <w:szCs w:val="24"/>
        </w:rPr>
        <w:t>s</w:t>
      </w:r>
      <w:r w:rsidR="00117A29" w:rsidRPr="00390B2D">
        <w:rPr>
          <w:rFonts w:ascii="Times New Roman" w:hAnsi="Times New Roman"/>
          <w:sz w:val="24"/>
          <w:szCs w:val="24"/>
        </w:rPr>
        <w:t>Figure 7)]</w:t>
      </w:r>
      <w:r w:rsidR="00A96A74" w:rsidRPr="00390B2D">
        <w:rPr>
          <w:rFonts w:ascii="Times New Roman" w:hAnsi="Times New Roman"/>
          <w:sz w:val="24"/>
          <w:szCs w:val="24"/>
        </w:rPr>
        <w:t xml:space="preserve">. </w:t>
      </w:r>
      <w:r w:rsidR="005A6EB6" w:rsidRPr="00390B2D">
        <w:rPr>
          <w:rFonts w:ascii="Times New Roman" w:hAnsi="Times New Roman"/>
          <w:sz w:val="24"/>
          <w:szCs w:val="24"/>
        </w:rPr>
        <w:t>The asterisk indicates signiﬁ</w:t>
      </w:r>
      <w:bookmarkStart w:id="1" w:name="_GoBack"/>
      <w:bookmarkEnd w:id="1"/>
      <w:r w:rsidR="005A6EB6" w:rsidRPr="00390B2D">
        <w:rPr>
          <w:rFonts w:ascii="Times New Roman" w:hAnsi="Times New Roman"/>
          <w:sz w:val="24"/>
          <w:szCs w:val="24"/>
        </w:rPr>
        <w:t xml:space="preserve">cant differences at </w:t>
      </w:r>
      <w:r w:rsidR="00732404" w:rsidRPr="00390B2D">
        <w:rPr>
          <w:rFonts w:ascii="Times New Roman" w:hAnsi="Times New Roman"/>
          <w:i/>
          <w:sz w:val="24"/>
          <w:szCs w:val="24"/>
        </w:rPr>
        <w:t>p</w:t>
      </w:r>
      <w:r w:rsidR="005A6EB6" w:rsidRPr="00390B2D">
        <w:rPr>
          <w:rFonts w:ascii="Times New Roman" w:hAnsi="Times New Roman"/>
          <w:sz w:val="24"/>
          <w:szCs w:val="24"/>
        </w:rPr>
        <w:t>＜</w:t>
      </w:r>
      <w:r w:rsidR="005A6EB6" w:rsidRPr="00390B2D">
        <w:rPr>
          <w:rFonts w:ascii="Times New Roman" w:hAnsi="Times New Roman"/>
          <w:sz w:val="24"/>
          <w:szCs w:val="24"/>
        </w:rPr>
        <w:t>0.0</w:t>
      </w:r>
      <w:r w:rsidR="00923B00" w:rsidRPr="00390B2D">
        <w:rPr>
          <w:rFonts w:ascii="Times New Roman" w:hAnsi="Times New Roman" w:hint="eastAsia"/>
          <w:sz w:val="24"/>
          <w:szCs w:val="24"/>
        </w:rPr>
        <w:t>0</w:t>
      </w:r>
      <w:r w:rsidR="00923B00" w:rsidRPr="00390B2D">
        <w:rPr>
          <w:rFonts w:ascii="Times New Roman" w:hAnsi="Times New Roman"/>
          <w:sz w:val="24"/>
          <w:szCs w:val="24"/>
        </w:rPr>
        <w:t xml:space="preserve">1 </w:t>
      </w:r>
      <w:r w:rsidR="00923B00" w:rsidRPr="00390B2D">
        <w:rPr>
          <w:rFonts w:ascii="Times New Roman" w:hAnsi="Times New Roman" w:hint="eastAsia"/>
          <w:sz w:val="24"/>
          <w:szCs w:val="24"/>
        </w:rPr>
        <w:t>(</w:t>
      </w:r>
      <w:r w:rsidR="00923B00" w:rsidRPr="00390B2D">
        <w:rPr>
          <w:rFonts w:ascii="Times New Roman" w:hAnsi="Times New Roman"/>
          <w:sz w:val="24"/>
          <w:szCs w:val="24"/>
        </w:rPr>
        <w:t>uncorrected</w:t>
      </w:r>
      <w:r w:rsidR="00923B00" w:rsidRPr="00390B2D">
        <w:rPr>
          <w:rFonts w:ascii="Times New Roman" w:hAnsi="Times New Roman" w:hint="eastAsia"/>
          <w:sz w:val="24"/>
          <w:szCs w:val="24"/>
        </w:rPr>
        <w:t>)</w:t>
      </w:r>
      <w:r w:rsidR="00210791" w:rsidRPr="00390B2D">
        <w:rPr>
          <w:rFonts w:ascii="Times New Roman" w:hAnsi="Times New Roman"/>
          <w:sz w:val="24"/>
          <w:szCs w:val="24"/>
        </w:rPr>
        <w:t>.</w:t>
      </w:r>
      <w:r w:rsidR="00ED3D26" w:rsidRPr="00390B2D">
        <w:rPr>
          <w:rFonts w:ascii="Times New Roman" w:hAnsi="Times New Roman"/>
          <w:sz w:val="24"/>
          <w:szCs w:val="24"/>
        </w:rPr>
        <w:t xml:space="preserve"> </w:t>
      </w:r>
      <w:r w:rsidR="005A6EB6" w:rsidRPr="00390B2D">
        <w:rPr>
          <w:rFonts w:ascii="Times New Roman" w:hAnsi="Times New Roman" w:hint="eastAsia"/>
          <w:sz w:val="24"/>
          <w:szCs w:val="24"/>
        </w:rPr>
        <w:t>CL =</w:t>
      </w:r>
      <w:r w:rsidR="005A6EB6" w:rsidRPr="00390B2D">
        <w:rPr>
          <w:rFonts w:ascii="Times New Roman" w:hAnsi="Times New Roman"/>
          <w:sz w:val="24"/>
          <w:szCs w:val="24"/>
        </w:rPr>
        <w:t xml:space="preserve"> contralateral;</w:t>
      </w:r>
      <w:r w:rsidR="00117A29" w:rsidRPr="00390B2D">
        <w:rPr>
          <w:rFonts w:ascii="Times New Roman" w:hAnsi="Times New Roman"/>
          <w:sz w:val="24"/>
          <w:szCs w:val="24"/>
        </w:rPr>
        <w:t xml:space="preserve"> IL</w:t>
      </w:r>
      <w:r w:rsidR="005A6EB6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 w:hint="eastAsia"/>
          <w:sz w:val="24"/>
          <w:szCs w:val="24"/>
        </w:rPr>
        <w:t>=</w:t>
      </w:r>
      <w:bookmarkStart w:id="2" w:name="_Hlk508714722"/>
      <w:r w:rsidR="00117A29" w:rsidRPr="00390B2D">
        <w:rPr>
          <w:rFonts w:ascii="Times New Roman" w:hAnsi="Times New Roman"/>
          <w:sz w:val="24"/>
          <w:szCs w:val="24"/>
        </w:rPr>
        <w:t xml:space="preserve"> </w:t>
      </w:r>
      <w:r w:rsidR="00117A29" w:rsidRPr="00390B2D">
        <w:rPr>
          <w:rFonts w:ascii="Times New Roman" w:hAnsi="Times New Roman"/>
          <w:kern w:val="0"/>
          <w:sz w:val="24"/>
          <w:szCs w:val="24"/>
        </w:rPr>
        <w:t>ipsilateral</w:t>
      </w:r>
      <w:bookmarkEnd w:id="2"/>
      <w:r w:rsidR="00117A29" w:rsidRPr="00390B2D">
        <w:rPr>
          <w:rFonts w:ascii="Times New Roman" w:hAnsi="Times New Roman"/>
          <w:kern w:val="0"/>
          <w:sz w:val="24"/>
          <w:szCs w:val="24"/>
        </w:rPr>
        <w:t xml:space="preserve">. </w:t>
      </w:r>
      <w:r w:rsidR="005A6EB6" w:rsidRPr="00390B2D">
        <w:rPr>
          <w:rFonts w:ascii="Times New Roman" w:hAnsi="Times New Roman"/>
          <w:sz w:val="24"/>
          <w:szCs w:val="24"/>
          <w:lang w:val="pt-PT"/>
        </w:rPr>
        <w:t xml:space="preserve">NC </w:t>
      </w:r>
      <w:r w:rsidR="005A6EB6" w:rsidRPr="00390B2D">
        <w:rPr>
          <w:rFonts w:ascii="Times New Roman" w:hAnsi="Times New Roman" w:hint="eastAsia"/>
          <w:sz w:val="24"/>
          <w:szCs w:val="24"/>
          <w:lang w:val="pt-PT"/>
        </w:rPr>
        <w:t>=</w:t>
      </w:r>
      <w:r w:rsidR="005A6EB6" w:rsidRPr="00390B2D">
        <w:rPr>
          <w:rFonts w:ascii="Times New Roman" w:hAnsi="Times New Roman"/>
          <w:sz w:val="24"/>
          <w:szCs w:val="24"/>
          <w:lang w:val="pt-PT"/>
        </w:rPr>
        <w:t xml:space="preserve"> normal control; PI = pontine infarction.</w:t>
      </w:r>
      <w:r w:rsidR="006F47A9" w:rsidRPr="00390B2D">
        <w:rPr>
          <w:rFonts w:ascii="Times New Roman" w:hAnsi="Times New Roman"/>
          <w:sz w:val="24"/>
          <w:szCs w:val="24"/>
          <w:lang w:val="pt-PT"/>
        </w:rPr>
        <w:t xml:space="preserve"> </w:t>
      </w:r>
      <w:r w:rsidR="004F2E8E" w:rsidRPr="00390B2D">
        <w:rPr>
          <w:rFonts w:ascii="Times New Roman" w:hAnsi="Times New Roman"/>
          <w:sz w:val="24"/>
          <w:szCs w:val="24"/>
          <w:lang w:val="pt-PT"/>
        </w:rPr>
        <w:t xml:space="preserve">VA = </w:t>
      </w:r>
      <w:r w:rsidR="004F2E8E" w:rsidRPr="00390B2D">
        <w:rPr>
          <w:rFonts w:ascii="Times New Roman" w:hAnsi="Times New Roman"/>
          <w:kern w:val="0"/>
          <w:sz w:val="24"/>
          <w:szCs w:val="24"/>
          <w:lang w:val="pt-PT"/>
        </w:rPr>
        <w:t>ventral anterior; MD = mediodorsal.</w:t>
      </w:r>
    </w:p>
    <w:p w14:paraId="7BD18CBF" w14:textId="77777777" w:rsidR="0014587E" w:rsidRPr="00390B2D" w:rsidRDefault="0014587E" w:rsidP="00D67FE6">
      <w:pPr>
        <w:spacing w:line="480" w:lineRule="auto"/>
        <w:rPr>
          <w:rFonts w:ascii="Times New Roman" w:hAnsi="Times New Roman"/>
          <w:sz w:val="24"/>
          <w:szCs w:val="24"/>
          <w:lang w:val="pt-PT"/>
        </w:rPr>
      </w:pPr>
    </w:p>
    <w:sectPr w:rsidR="0014587E" w:rsidRPr="00390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B3184" w14:textId="77777777" w:rsidR="00B9376B" w:rsidRDefault="00B9376B" w:rsidP="008D0B7B">
      <w:r>
        <w:separator/>
      </w:r>
    </w:p>
  </w:endnote>
  <w:endnote w:type="continuationSeparator" w:id="0">
    <w:p w14:paraId="21DAB813" w14:textId="77777777" w:rsidR="00B9376B" w:rsidRDefault="00B9376B" w:rsidP="008D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38079" w14:textId="77777777" w:rsidR="00B9376B" w:rsidRDefault="00B9376B" w:rsidP="008D0B7B">
      <w:r>
        <w:separator/>
      </w:r>
    </w:p>
  </w:footnote>
  <w:footnote w:type="continuationSeparator" w:id="0">
    <w:p w14:paraId="61863603" w14:textId="77777777" w:rsidR="00B9376B" w:rsidRDefault="00B9376B" w:rsidP="008D0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52"/>
    <w:rsid w:val="00027F66"/>
    <w:rsid w:val="00037879"/>
    <w:rsid w:val="00053BBD"/>
    <w:rsid w:val="00054371"/>
    <w:rsid w:val="000705B5"/>
    <w:rsid w:val="00071738"/>
    <w:rsid w:val="000750B6"/>
    <w:rsid w:val="000A3C15"/>
    <w:rsid w:val="000B213C"/>
    <w:rsid w:val="000B3A52"/>
    <w:rsid w:val="000D4D55"/>
    <w:rsid w:val="00107962"/>
    <w:rsid w:val="00117A29"/>
    <w:rsid w:val="00124BC5"/>
    <w:rsid w:val="00136CD9"/>
    <w:rsid w:val="0014286E"/>
    <w:rsid w:val="0014587E"/>
    <w:rsid w:val="001634F2"/>
    <w:rsid w:val="001646CE"/>
    <w:rsid w:val="001721E4"/>
    <w:rsid w:val="00192939"/>
    <w:rsid w:val="001A4A21"/>
    <w:rsid w:val="001B1435"/>
    <w:rsid w:val="001B3410"/>
    <w:rsid w:val="001C5ADB"/>
    <w:rsid w:val="001F1E20"/>
    <w:rsid w:val="001F21B9"/>
    <w:rsid w:val="00210791"/>
    <w:rsid w:val="0021375D"/>
    <w:rsid w:val="0021615C"/>
    <w:rsid w:val="002215C6"/>
    <w:rsid w:val="0022507C"/>
    <w:rsid w:val="00246189"/>
    <w:rsid w:val="00296AE3"/>
    <w:rsid w:val="002B03D9"/>
    <w:rsid w:val="002B0A08"/>
    <w:rsid w:val="002B2DB3"/>
    <w:rsid w:val="002B4E94"/>
    <w:rsid w:val="002D01BC"/>
    <w:rsid w:val="00346972"/>
    <w:rsid w:val="00350534"/>
    <w:rsid w:val="00390B2D"/>
    <w:rsid w:val="00394994"/>
    <w:rsid w:val="003A1432"/>
    <w:rsid w:val="003A385E"/>
    <w:rsid w:val="003B1428"/>
    <w:rsid w:val="003E043D"/>
    <w:rsid w:val="003E5035"/>
    <w:rsid w:val="00404B90"/>
    <w:rsid w:val="00423035"/>
    <w:rsid w:val="00425C84"/>
    <w:rsid w:val="00426443"/>
    <w:rsid w:val="00432E84"/>
    <w:rsid w:val="00450CA3"/>
    <w:rsid w:val="004F2E8E"/>
    <w:rsid w:val="00557482"/>
    <w:rsid w:val="00570366"/>
    <w:rsid w:val="00575152"/>
    <w:rsid w:val="00595DCF"/>
    <w:rsid w:val="005A2D99"/>
    <w:rsid w:val="005A6EB6"/>
    <w:rsid w:val="005C3A54"/>
    <w:rsid w:val="005D3A5F"/>
    <w:rsid w:val="005E1978"/>
    <w:rsid w:val="005F5648"/>
    <w:rsid w:val="00653AB9"/>
    <w:rsid w:val="006950D2"/>
    <w:rsid w:val="006B599A"/>
    <w:rsid w:val="006B6DE5"/>
    <w:rsid w:val="006C00EC"/>
    <w:rsid w:val="006E2BB5"/>
    <w:rsid w:val="006F47A9"/>
    <w:rsid w:val="00705D3B"/>
    <w:rsid w:val="0072075B"/>
    <w:rsid w:val="00732404"/>
    <w:rsid w:val="00766BBB"/>
    <w:rsid w:val="007760E7"/>
    <w:rsid w:val="007B336C"/>
    <w:rsid w:val="007E3CBE"/>
    <w:rsid w:val="0083578A"/>
    <w:rsid w:val="00836C98"/>
    <w:rsid w:val="00856A55"/>
    <w:rsid w:val="00870BBD"/>
    <w:rsid w:val="00891A21"/>
    <w:rsid w:val="008C5F1D"/>
    <w:rsid w:val="008D0B7B"/>
    <w:rsid w:val="00923B00"/>
    <w:rsid w:val="00943F7A"/>
    <w:rsid w:val="00947BA6"/>
    <w:rsid w:val="00954F64"/>
    <w:rsid w:val="00971380"/>
    <w:rsid w:val="009835CB"/>
    <w:rsid w:val="009851AA"/>
    <w:rsid w:val="009B7A48"/>
    <w:rsid w:val="009E674C"/>
    <w:rsid w:val="009F36E2"/>
    <w:rsid w:val="00A106FD"/>
    <w:rsid w:val="00A5220E"/>
    <w:rsid w:val="00A87488"/>
    <w:rsid w:val="00A96A74"/>
    <w:rsid w:val="00AA0319"/>
    <w:rsid w:val="00AC2F9A"/>
    <w:rsid w:val="00B113D2"/>
    <w:rsid w:val="00B12C5A"/>
    <w:rsid w:val="00B22C0E"/>
    <w:rsid w:val="00B32115"/>
    <w:rsid w:val="00B3408B"/>
    <w:rsid w:val="00B41BA5"/>
    <w:rsid w:val="00B41E71"/>
    <w:rsid w:val="00B6258B"/>
    <w:rsid w:val="00B65DE1"/>
    <w:rsid w:val="00B8776D"/>
    <w:rsid w:val="00B9376B"/>
    <w:rsid w:val="00B96F52"/>
    <w:rsid w:val="00BD1EE6"/>
    <w:rsid w:val="00BF0C92"/>
    <w:rsid w:val="00C25F55"/>
    <w:rsid w:val="00C31303"/>
    <w:rsid w:val="00C34B62"/>
    <w:rsid w:val="00C413CB"/>
    <w:rsid w:val="00C6177F"/>
    <w:rsid w:val="00C913B8"/>
    <w:rsid w:val="00C9563B"/>
    <w:rsid w:val="00CA44E9"/>
    <w:rsid w:val="00CB276D"/>
    <w:rsid w:val="00CB5BF7"/>
    <w:rsid w:val="00CB6993"/>
    <w:rsid w:val="00CE3C39"/>
    <w:rsid w:val="00CF1A21"/>
    <w:rsid w:val="00CF413E"/>
    <w:rsid w:val="00D043DF"/>
    <w:rsid w:val="00D67FE6"/>
    <w:rsid w:val="00D70A1D"/>
    <w:rsid w:val="00D73831"/>
    <w:rsid w:val="00D84C23"/>
    <w:rsid w:val="00D878F7"/>
    <w:rsid w:val="00DA0E81"/>
    <w:rsid w:val="00DA2659"/>
    <w:rsid w:val="00DB3CAB"/>
    <w:rsid w:val="00DE4A0C"/>
    <w:rsid w:val="00E34275"/>
    <w:rsid w:val="00E76940"/>
    <w:rsid w:val="00EA048A"/>
    <w:rsid w:val="00EC4A66"/>
    <w:rsid w:val="00ED3D26"/>
    <w:rsid w:val="00ED7291"/>
    <w:rsid w:val="00F14F41"/>
    <w:rsid w:val="00F42E36"/>
    <w:rsid w:val="00F67F63"/>
    <w:rsid w:val="00F928DA"/>
    <w:rsid w:val="00FC4D7F"/>
    <w:rsid w:val="00FD4911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E432D"/>
  <w15:chartTrackingRefBased/>
  <w15:docId w15:val="{644B3543-42E2-49C5-93D4-2357D961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B7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B7B"/>
    <w:rPr>
      <w:sz w:val="18"/>
      <w:szCs w:val="18"/>
    </w:rPr>
  </w:style>
  <w:style w:type="table" w:styleId="TableGrid">
    <w:name w:val="Table Grid"/>
    <w:basedOn w:val="TableNormal"/>
    <w:uiPriority w:val="39"/>
    <w:rsid w:val="00835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9AD94-6AD8-4E93-A3B8-156843098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pei wangpeipei</dc:creator>
  <cp:keywords/>
  <dc:description/>
  <cp:lastModifiedBy>Gonçalo Vargas</cp:lastModifiedBy>
  <cp:revision>92</cp:revision>
  <dcterms:created xsi:type="dcterms:W3CDTF">2018-02-17T04:53:00Z</dcterms:created>
  <dcterms:modified xsi:type="dcterms:W3CDTF">2018-04-30T13:26:00Z</dcterms:modified>
</cp:coreProperties>
</file>